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A27EE">
      <w:pPr>
        <w:pStyle w:val="2"/>
        <w:ind w:left="0" w:leftChars="0"/>
        <w:jc w:val="left"/>
        <w:rPr>
          <w:rFonts w:hint="default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>8.</w:t>
      </w:r>
      <w:r>
        <w:rPr>
          <w:rFonts w:hint="default" w:ascii="Times New Roman" w:hAnsi="Times New Roman" w:cs="Times New Roman"/>
          <w:w w:val="100"/>
          <w:sz w:val="20"/>
          <w:szCs w:val="20"/>
          <w:lang w:val="en-US" w:eastAsia="zh-CN"/>
        </w:rPr>
        <w:t xml:space="preserve"> 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0"/>
          <w:szCs w:val="20"/>
        </w:rPr>
        <w:t xml:space="preserve"> table showing comparative efficacy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>completion</w:t>
      </w: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eastAsia" w:ascii="TimesNewRomanPSMT" w:hAnsi="TimesNewRomanPSMT" w:eastAsia="宋体" w:cs="TimesNewRomanPSMT"/>
          <w:b w:val="0"/>
          <w:bCs w:val="0"/>
          <w:color w:val="000000"/>
          <w:sz w:val="20"/>
          <w:szCs w:val="20"/>
          <w:lang w:val="en-US" w:eastAsia="zh-CN"/>
        </w:rPr>
        <w:t>rate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725" w:tblpY="1805"/>
        <w:tblOverlap w:val="never"/>
        <w:tblW w:w="62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7D921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bottom"/>
          </w:tcPr>
          <w:p w14:paraId="4C48F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SERD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6FBF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32 (0.30,5.83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B8B1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56 (0.40,6.1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CD8B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75 (0.70,4.34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724C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82 (0.87,3.82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EC59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6.76 (2.36,19.35)</w:t>
            </w:r>
          </w:p>
        </w:tc>
      </w:tr>
      <w:tr w14:paraId="4C617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F51C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76 (0.17,3.3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6A20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CDK4/6 inhibitors + ET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25A4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19 (0.66,2.1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7526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33 (0.33,5.36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DCB6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38 (0.38,5.04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1BF6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5.14 (1.15,22.85)</w:t>
            </w:r>
          </w:p>
        </w:tc>
      </w:tr>
      <w:tr w14:paraId="035F0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6D82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64 (0.16,2.5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859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84 (0.47,1.5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B627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Chemotherapy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A618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12 (0.32,3.96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A669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17 (0.37,3.68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70D7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4.32 (1.10,17.03)</w:t>
            </w:r>
          </w:p>
        </w:tc>
      </w:tr>
      <w:tr w14:paraId="2E608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207C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57 (0.23,1.4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DF9C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75 (0.19,3.0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5CC1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89 (0.25,3.1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31D8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Tamoxifen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30C8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1.04 (0.61,1.77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8FC9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3.87 (1.55,9.67)</w:t>
            </w:r>
          </w:p>
        </w:tc>
      </w:tr>
      <w:tr w14:paraId="64F05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1DC9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55 (0.26,1.1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C543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72 (0.20,2.63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6F46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86 (0.27,2.70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9755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96 (0.57,1.63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4B4D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AIs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B61A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3.71 (1.75,7.84)</w:t>
            </w:r>
          </w:p>
        </w:tc>
      </w:tr>
      <w:tr w14:paraId="44361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B64C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15 (0.05,0.4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834B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19 (0.04,0.8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17D2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23 (0.06,0.9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74E6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26 (0.10,0.65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390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0.27 (0.13,0.57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6967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TKI</w:t>
            </w:r>
            <w:r>
              <w:rPr>
                <w:rFonts w:hint="eastAsia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黑体" w:cs="Times New Roman"/>
                <w:w w:val="100"/>
                <w:kern w:val="2"/>
                <w:sz w:val="20"/>
                <w:szCs w:val="20"/>
                <w:lang w:val="en-US" w:eastAsia="zh-CN" w:bidi="ar-SA"/>
              </w:rPr>
              <w:t xml:space="preserve"> + ET</w:t>
            </w:r>
          </w:p>
        </w:tc>
      </w:tr>
    </w:tbl>
    <w:p w14:paraId="73F96066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*ET, endocrine therapy; AIs, aromatase inhibitors; TKIs, tyrosine kinase inhibitors; SERDs, selective estrogen receptor degraders; CT, chemotherapy.</w:t>
      </w:r>
    </w:p>
    <w:p w14:paraId="663D60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0614B1"/>
    <w:rsid w:val="30266046"/>
    <w:rsid w:val="5A0614B1"/>
    <w:rsid w:val="7189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13</Characters>
  <Lines>0</Lines>
  <Paragraphs>0</Paragraphs>
  <TotalTime>0</TotalTime>
  <ScaleCrop>false</ScaleCrop>
  <LinksUpToDate>false</LinksUpToDate>
  <CharactersWithSpaces>77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33:00Z</dcterms:created>
  <dc:creator>Cathy</dc:creator>
  <cp:lastModifiedBy>Cathy</cp:lastModifiedBy>
  <dcterms:modified xsi:type="dcterms:W3CDTF">2026-01-30T16:1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B1EE5377B834FF08802A3B5021EF933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